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C75D8" w14:textId="5109D544" w:rsidR="006903DA" w:rsidRPr="005A6167" w:rsidRDefault="009A27B9" w:rsidP="006903DA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upplementary t</w:t>
      </w:r>
      <w:r w:rsidR="006903DA" w:rsidRPr="005A6167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able </w:t>
      </w: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5</w:t>
      </w:r>
      <w:r w:rsidR="006903DA" w:rsidRPr="005A6167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.</w:t>
      </w:r>
    </w:p>
    <w:p w14:paraId="6A31C033" w14:textId="77777777" w:rsidR="006903DA" w:rsidRPr="00B95A17" w:rsidRDefault="006903DA" w:rsidP="006903DA">
      <w:pPr>
        <w:spacing w:line="240" w:lineRule="auto"/>
        <w:rPr>
          <w:rFonts w:asciiTheme="majorBidi" w:hAnsiTheme="majorBidi" w:cstheme="majorBidi"/>
          <w:i/>
          <w:iCs/>
          <w:color w:val="000000" w:themeColor="text1"/>
        </w:rPr>
      </w:pPr>
      <w:r w:rsidRPr="005A6167">
        <w:rPr>
          <w:rFonts w:asciiTheme="majorBidi" w:hAnsiTheme="majorBidi" w:cstheme="majorBidi"/>
          <w:i/>
          <w:iCs/>
          <w:color w:val="000000" w:themeColor="text1"/>
        </w:rPr>
        <w:t xml:space="preserve">Patients Troponin-I levels </w:t>
      </w:r>
      <w:r>
        <w:rPr>
          <w:rFonts w:asciiTheme="majorBidi" w:hAnsiTheme="majorBidi" w:cstheme="majorBidi"/>
          <w:i/>
          <w:iCs/>
          <w:color w:val="000000" w:themeColor="text1"/>
        </w:rPr>
        <w:t>30</w:t>
      </w:r>
      <w:r w:rsidRPr="005A6167">
        <w:rPr>
          <w:rFonts w:asciiTheme="majorBidi" w:hAnsiTheme="majorBidi" w:cstheme="majorBidi"/>
          <w:i/>
          <w:iCs/>
          <w:color w:val="000000" w:themeColor="text1"/>
        </w:rPr>
        <w:t xml:space="preserve"> weeks post gene therapy.</w:t>
      </w:r>
      <w:r w:rsidRPr="005A6167">
        <w:rPr>
          <w:color w:val="000000" w:themeColor="text1"/>
        </w:rPr>
        <w:t xml:space="preserve"> </w:t>
      </w:r>
      <w:r w:rsidRPr="00B95A17">
        <w:rPr>
          <w:rFonts w:asciiTheme="majorBidi" w:hAnsiTheme="majorBidi" w:cstheme="majorBidi"/>
          <w:i/>
          <w:iCs/>
          <w:color w:val="000000" w:themeColor="text1"/>
        </w:rPr>
        <w:t>Troponin I: 0-20 ng/L</w:t>
      </w:r>
    </w:p>
    <w:tbl>
      <w:tblPr>
        <w:tblStyle w:val="TableGrid"/>
        <w:tblW w:w="1197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"/>
        <w:gridCol w:w="900"/>
        <w:gridCol w:w="900"/>
        <w:gridCol w:w="720"/>
        <w:gridCol w:w="720"/>
        <w:gridCol w:w="720"/>
        <w:gridCol w:w="720"/>
        <w:gridCol w:w="708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6903DA" w:rsidRPr="0070074D" w14:paraId="442ED1AE" w14:textId="77777777" w:rsidTr="00CF00F7">
        <w:trPr>
          <w:trHeight w:val="701"/>
        </w:trPr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A7517A" w14:textId="77777777" w:rsidR="006903DA" w:rsidRPr="006F1C99" w:rsidRDefault="006903DA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AED6CD7" w14:textId="77777777" w:rsidR="006903DA" w:rsidRPr="006F1C99" w:rsidRDefault="006903DA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-Infus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17564CC" w14:textId="77777777" w:rsidR="006903DA" w:rsidRPr="006F1C99" w:rsidRDefault="006903DA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 Post Infusion</w:t>
            </w:r>
          </w:p>
          <w:p w14:paraId="6FA8C724" w14:textId="77777777" w:rsidR="006903DA" w:rsidRPr="006F1C99" w:rsidRDefault="006903DA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8EC9289" w14:textId="77777777" w:rsidR="006903DA" w:rsidRPr="006F1C99" w:rsidRDefault="006903DA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6BE5F51" w14:textId="77777777" w:rsidR="006903DA" w:rsidRPr="006F1C99" w:rsidRDefault="006903DA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05BA68E" w14:textId="77777777" w:rsidR="006903DA" w:rsidRPr="006F1C99" w:rsidRDefault="006903DA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711604A" w14:textId="77777777" w:rsidR="006903DA" w:rsidRPr="006F1C99" w:rsidRDefault="006903DA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0A7D466" w14:textId="77777777" w:rsidR="006903DA" w:rsidRPr="006F1C99" w:rsidRDefault="006903DA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18BF48B" w14:textId="77777777" w:rsidR="006903DA" w:rsidRPr="006F1C99" w:rsidRDefault="006903DA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3147C6" w14:textId="77777777" w:rsidR="006903DA" w:rsidRPr="006F1C99" w:rsidRDefault="006903DA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9B3C9D" w14:textId="77777777" w:rsidR="006903DA" w:rsidRPr="006F1C99" w:rsidRDefault="006903DA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712A07" w14:textId="77777777" w:rsidR="006903DA" w:rsidRPr="006F1C99" w:rsidRDefault="006903DA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06623F6" w14:textId="77777777" w:rsidR="006903DA" w:rsidRPr="006F1C99" w:rsidRDefault="006903DA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7E70E7" w14:textId="77777777" w:rsidR="006903DA" w:rsidRPr="006F1C99" w:rsidRDefault="006903DA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2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BE3446" w14:textId="77777777" w:rsidR="006903DA" w:rsidRPr="006F1C99" w:rsidRDefault="006903DA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2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E819B3" w14:textId="77777777" w:rsidR="006903DA" w:rsidRPr="006F1C99" w:rsidRDefault="006903DA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30</w:t>
            </w:r>
          </w:p>
        </w:tc>
      </w:tr>
      <w:tr w:rsidR="006903DA" w14:paraId="73E53F6C" w14:textId="77777777" w:rsidTr="00CF00F7">
        <w:trPr>
          <w:trHeight w:val="389"/>
        </w:trPr>
        <w:tc>
          <w:tcPr>
            <w:tcW w:w="822" w:type="dxa"/>
            <w:tcBorders>
              <w:top w:val="single" w:sz="4" w:space="0" w:color="auto"/>
              <w:left w:val="nil"/>
            </w:tcBorders>
          </w:tcPr>
          <w:p w14:paraId="532ECF09" w14:textId="77777777" w:rsidR="006903DA" w:rsidRPr="006F1C99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5C96968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ADD8C27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056980D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513E312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6FAF3CC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4679B2D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5B8F700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3E872D2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4789C87E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0BDD5A53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45DEDFBE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123A61B4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64C2FC86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275E7B1F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6EA610F3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6903DA" w14:paraId="3E1DF60C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3CBF09E5" w14:textId="77777777" w:rsidR="006903DA" w:rsidRPr="006F1C99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07EB732E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6EAE6F25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34EACA90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2E69D459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2D043299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1515F060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05B34FB8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4B060C33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right w:val="nil"/>
            </w:tcBorders>
          </w:tcPr>
          <w:p w14:paraId="420EEFDF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right w:val="nil"/>
            </w:tcBorders>
          </w:tcPr>
          <w:p w14:paraId="521514B4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right w:val="nil"/>
            </w:tcBorders>
          </w:tcPr>
          <w:p w14:paraId="0DC81D4D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right w:val="nil"/>
            </w:tcBorders>
          </w:tcPr>
          <w:p w14:paraId="5118D9A1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right w:val="nil"/>
            </w:tcBorders>
          </w:tcPr>
          <w:p w14:paraId="4161DA58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right w:val="nil"/>
            </w:tcBorders>
          </w:tcPr>
          <w:p w14:paraId="6202282D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right w:val="nil"/>
            </w:tcBorders>
          </w:tcPr>
          <w:p w14:paraId="07CC27C2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6903DA" w14:paraId="1E83D050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1E750985" w14:textId="77777777" w:rsidR="006903DA" w:rsidRPr="006F1C99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0AFB0105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900" w:type="dxa"/>
          </w:tcPr>
          <w:p w14:paraId="5A62DE27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720" w:type="dxa"/>
          </w:tcPr>
          <w:p w14:paraId="1DF166FF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720" w:type="dxa"/>
          </w:tcPr>
          <w:p w14:paraId="5108FC88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60CCDA93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720" w:type="dxa"/>
          </w:tcPr>
          <w:p w14:paraId="2DEA2C32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708" w:type="dxa"/>
          </w:tcPr>
          <w:p w14:paraId="0BAE3822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720" w:type="dxa"/>
          </w:tcPr>
          <w:p w14:paraId="35AC2C25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right w:val="nil"/>
            </w:tcBorders>
          </w:tcPr>
          <w:p w14:paraId="29265F56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right w:val="nil"/>
            </w:tcBorders>
          </w:tcPr>
          <w:p w14:paraId="40241C31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445A553F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right w:val="nil"/>
            </w:tcBorders>
          </w:tcPr>
          <w:p w14:paraId="58853CBC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right w:val="nil"/>
            </w:tcBorders>
          </w:tcPr>
          <w:p w14:paraId="0A77D2E4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right w:val="nil"/>
            </w:tcBorders>
          </w:tcPr>
          <w:p w14:paraId="31E21918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right w:val="nil"/>
            </w:tcBorders>
          </w:tcPr>
          <w:p w14:paraId="49E98443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  <w:tr w:rsidR="006903DA" w14:paraId="14CDCD34" w14:textId="77777777" w:rsidTr="00CF00F7">
        <w:trPr>
          <w:trHeight w:val="372"/>
        </w:trPr>
        <w:tc>
          <w:tcPr>
            <w:tcW w:w="822" w:type="dxa"/>
            <w:tcBorders>
              <w:left w:val="nil"/>
            </w:tcBorders>
          </w:tcPr>
          <w:p w14:paraId="41DB5BF6" w14:textId="77777777" w:rsidR="006903DA" w:rsidRPr="006F1C99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1763D079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6B417F35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4AB9F882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5B7F6E90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42C17443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1296020A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1FD8E8FD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5F6F03F4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right w:val="nil"/>
            </w:tcBorders>
          </w:tcPr>
          <w:p w14:paraId="40F7A3DF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right w:val="nil"/>
            </w:tcBorders>
          </w:tcPr>
          <w:p w14:paraId="775681FE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right w:val="nil"/>
            </w:tcBorders>
          </w:tcPr>
          <w:p w14:paraId="4CC5E143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right w:val="nil"/>
            </w:tcBorders>
          </w:tcPr>
          <w:p w14:paraId="5E5FA812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right w:val="nil"/>
            </w:tcBorders>
          </w:tcPr>
          <w:p w14:paraId="16BFA77D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right w:val="nil"/>
            </w:tcBorders>
          </w:tcPr>
          <w:p w14:paraId="51891DEE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right w:val="nil"/>
            </w:tcBorders>
          </w:tcPr>
          <w:p w14:paraId="144E2428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6903DA" w14:paraId="75673F58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3645FFFC" w14:textId="77777777" w:rsidR="006903DA" w:rsidRPr="006F1C99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367A33F3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0927BD1C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548E87C1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7AFAD3DF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039F0D46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07CCE244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5A110825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5A724B2E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right w:val="nil"/>
            </w:tcBorders>
          </w:tcPr>
          <w:p w14:paraId="6DBB1872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right w:val="nil"/>
            </w:tcBorders>
          </w:tcPr>
          <w:p w14:paraId="3DA5CD78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right w:val="nil"/>
            </w:tcBorders>
          </w:tcPr>
          <w:p w14:paraId="1CC83868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right w:val="nil"/>
            </w:tcBorders>
          </w:tcPr>
          <w:p w14:paraId="4828B005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right w:val="nil"/>
            </w:tcBorders>
          </w:tcPr>
          <w:p w14:paraId="5BF5792B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right w:val="nil"/>
            </w:tcBorders>
          </w:tcPr>
          <w:p w14:paraId="73366027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0813A9D7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6903DA" w14:paraId="5D1B0E58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14F6138C" w14:textId="77777777" w:rsidR="006903DA" w:rsidRPr="006F1C99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3F58B003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486527E0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20" w:type="dxa"/>
          </w:tcPr>
          <w:p w14:paraId="6BB78C79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20" w:type="dxa"/>
          </w:tcPr>
          <w:p w14:paraId="7B94DE76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19275346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14B26865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14:paraId="1B5B9481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235CD9FA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3C231FBE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right w:val="nil"/>
            </w:tcBorders>
          </w:tcPr>
          <w:p w14:paraId="2A858049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right w:val="nil"/>
            </w:tcBorders>
          </w:tcPr>
          <w:p w14:paraId="5E973634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right w:val="nil"/>
            </w:tcBorders>
          </w:tcPr>
          <w:p w14:paraId="6A073FE1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332A9685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right w:val="nil"/>
            </w:tcBorders>
          </w:tcPr>
          <w:p w14:paraId="03DD48DB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right w:val="nil"/>
            </w:tcBorders>
          </w:tcPr>
          <w:p w14:paraId="5B40B98C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6903DA" w:rsidRPr="0070074D" w14:paraId="693D84F9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720221AE" w14:textId="77777777" w:rsidR="006903DA" w:rsidRPr="006F1C99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56D2F6A3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764CB0BD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77254794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6C3801F5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20" w:type="dxa"/>
          </w:tcPr>
          <w:p w14:paraId="3BB00452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6AA2A26A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14:paraId="7C3DBA89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672A078A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52701704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312FE526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15769D7A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right w:val="nil"/>
            </w:tcBorders>
          </w:tcPr>
          <w:p w14:paraId="02840D6B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1F0368E9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60DC7E79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05ECD1E9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6903DA" w:rsidRPr="0070074D" w14:paraId="66E5D3CB" w14:textId="77777777" w:rsidTr="00CF00F7">
        <w:trPr>
          <w:trHeight w:val="389"/>
        </w:trPr>
        <w:tc>
          <w:tcPr>
            <w:tcW w:w="822" w:type="dxa"/>
            <w:tcBorders>
              <w:left w:val="nil"/>
              <w:bottom w:val="single" w:sz="4" w:space="0" w:color="auto"/>
            </w:tcBorders>
          </w:tcPr>
          <w:p w14:paraId="78234089" w14:textId="77777777" w:rsidR="006903DA" w:rsidRPr="006F1C99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B6FC02D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92C7AA8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A6A3FB3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91A6024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3E6FBB3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F52EBD3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B2DE9C7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B6E2EF8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6D0C91FE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1649BC6E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25CE84E1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5A1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7ECC7910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054D460A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00849E6A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7ABE057F" w14:textId="77777777" w:rsidR="006903DA" w:rsidRPr="00B95A17" w:rsidRDefault="006903DA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78E344F9" w14:textId="51B71DAA" w:rsidR="00963E0B" w:rsidRPr="006903DA" w:rsidRDefault="00963E0B" w:rsidP="006903DA">
      <w:pPr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sectPr w:rsidR="00963E0B" w:rsidRPr="006903DA" w:rsidSect="000929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8DB"/>
    <w:rsid w:val="0009290B"/>
    <w:rsid w:val="00224317"/>
    <w:rsid w:val="0027610F"/>
    <w:rsid w:val="00383DD7"/>
    <w:rsid w:val="006903DA"/>
    <w:rsid w:val="008039E1"/>
    <w:rsid w:val="00963E0B"/>
    <w:rsid w:val="009838DB"/>
    <w:rsid w:val="009A27B9"/>
    <w:rsid w:val="009D08EB"/>
    <w:rsid w:val="00B71DCC"/>
    <w:rsid w:val="00B73CF3"/>
    <w:rsid w:val="00CC2E09"/>
    <w:rsid w:val="00E45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E0248"/>
  <w15:chartTrackingRefBased/>
  <w15:docId w15:val="{04D1DAD2-3B25-481E-B80E-2CC4367C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8D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8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8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8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8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8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8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8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8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8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8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8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8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8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8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8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8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8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8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38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3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8D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38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8D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38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8D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38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8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8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8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38D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Elnaggar</dc:creator>
  <cp:keywords/>
  <dc:description/>
  <cp:lastModifiedBy>Mahmoud Elnaggar</cp:lastModifiedBy>
  <cp:revision>3</cp:revision>
  <dcterms:created xsi:type="dcterms:W3CDTF">2025-07-11T15:20:00Z</dcterms:created>
  <dcterms:modified xsi:type="dcterms:W3CDTF">2025-08-27T23:26:00Z</dcterms:modified>
</cp:coreProperties>
</file>